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1C299" w14:textId="2369DB12" w:rsidR="0052593E" w:rsidRPr="00717BE1" w:rsidRDefault="00815611" w:rsidP="0066484C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717BE1">
        <w:rPr>
          <w:rFonts w:ascii="Times New Roman" w:hAnsi="Times New Roman" w:cs="Times New Roman"/>
          <w:b/>
          <w:lang w:val="en-US"/>
        </w:rPr>
        <w:t>S</w:t>
      </w:r>
      <w:r w:rsidR="004104DC">
        <w:rPr>
          <w:rFonts w:ascii="Times New Roman" w:hAnsi="Times New Roman" w:cs="Times New Roman"/>
          <w:b/>
          <w:lang w:val="en-US"/>
        </w:rPr>
        <w:t>2</w:t>
      </w:r>
      <w:r w:rsidRPr="00717BE1">
        <w:rPr>
          <w:rFonts w:ascii="Times New Roman" w:hAnsi="Times New Roman" w:cs="Times New Roman"/>
          <w:b/>
          <w:lang w:val="en-US"/>
        </w:rPr>
        <w:t xml:space="preserve"> </w:t>
      </w:r>
      <w:r w:rsidR="0052593E" w:rsidRPr="00717BE1">
        <w:rPr>
          <w:rFonts w:ascii="Times New Roman" w:hAnsi="Times New Roman" w:cs="Times New Roman"/>
          <w:b/>
          <w:lang w:val="en-US"/>
        </w:rPr>
        <w:t xml:space="preserve">Table. Mean (SD) of </w:t>
      </w:r>
      <w:r w:rsidR="00EA67B1" w:rsidRPr="00717BE1">
        <w:rPr>
          <w:rFonts w:ascii="Times New Roman" w:hAnsi="Times New Roman" w:cs="Times New Roman"/>
          <w:b/>
          <w:lang w:val="en-US"/>
        </w:rPr>
        <w:t>weight</w:t>
      </w:r>
      <w:r w:rsidR="0052593E" w:rsidRPr="00717BE1">
        <w:rPr>
          <w:rFonts w:ascii="Times New Roman" w:hAnsi="Times New Roman" w:cs="Times New Roman"/>
          <w:b/>
          <w:lang w:val="en-US"/>
        </w:rPr>
        <w:t xml:space="preserve"> </w:t>
      </w:r>
      <w:r w:rsidR="00EA67B1" w:rsidRPr="00717BE1">
        <w:rPr>
          <w:rFonts w:ascii="Times New Roman" w:hAnsi="Times New Roman" w:cs="Times New Roman"/>
          <w:b/>
          <w:lang w:val="en-US"/>
        </w:rPr>
        <w:t xml:space="preserve">in kg </w:t>
      </w:r>
      <w:r w:rsidR="0052593E" w:rsidRPr="00717BE1">
        <w:rPr>
          <w:rFonts w:ascii="Times New Roman" w:hAnsi="Times New Roman" w:cs="Times New Roman"/>
          <w:b/>
          <w:lang w:val="en-US"/>
        </w:rPr>
        <w:t>in complete cases and imputed data</w:t>
      </w:r>
      <w:r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1733"/>
        <w:gridCol w:w="1846"/>
        <w:gridCol w:w="1846"/>
      </w:tblGrid>
      <w:tr w:rsidR="0052593E" w:rsidRPr="00717BE1" w14:paraId="4469439E" w14:textId="77777777" w:rsidTr="001C5056">
        <w:trPr>
          <w:trHeight w:val="254"/>
        </w:trPr>
        <w:tc>
          <w:tcPr>
            <w:tcW w:w="2518" w:type="dxa"/>
          </w:tcPr>
          <w:p w14:paraId="30343129" w14:textId="77777777" w:rsidR="0052593E" w:rsidRPr="00717BE1" w:rsidRDefault="0052593E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</w:tcPr>
          <w:p w14:paraId="5D4EC4D7" w14:textId="77777777" w:rsidR="0052593E" w:rsidRPr="00717BE1" w:rsidRDefault="0052593E" w:rsidP="006648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BA</w:t>
            </w:r>
          </w:p>
        </w:tc>
        <w:tc>
          <w:tcPr>
            <w:tcW w:w="1846" w:type="dxa"/>
          </w:tcPr>
          <w:p w14:paraId="31E248DE" w14:textId="77777777" w:rsidR="0052593E" w:rsidRPr="00717BE1" w:rsidRDefault="0052593E" w:rsidP="006648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:2 SH</w:t>
            </w:r>
          </w:p>
        </w:tc>
        <w:tc>
          <w:tcPr>
            <w:tcW w:w="1846" w:type="dxa"/>
          </w:tcPr>
          <w:p w14:paraId="5112418B" w14:textId="77777777" w:rsidR="0052593E" w:rsidRPr="00717BE1" w:rsidRDefault="0052593E" w:rsidP="006648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:2 G</w:t>
            </w:r>
          </w:p>
        </w:tc>
      </w:tr>
      <w:tr w:rsidR="0052593E" w:rsidRPr="00717BE1" w14:paraId="6F78F041" w14:textId="77777777" w:rsidTr="001C5056">
        <w:trPr>
          <w:trHeight w:val="245"/>
        </w:trPr>
        <w:tc>
          <w:tcPr>
            <w:tcW w:w="2518" w:type="dxa"/>
          </w:tcPr>
          <w:p w14:paraId="1553E13D" w14:textId="77777777" w:rsidR="0052593E" w:rsidRPr="00717BE1" w:rsidRDefault="0052593E" w:rsidP="0066484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ight at 6 weeks</w:t>
            </w:r>
          </w:p>
        </w:tc>
        <w:tc>
          <w:tcPr>
            <w:tcW w:w="1733" w:type="dxa"/>
          </w:tcPr>
          <w:p w14:paraId="4DF496A9" w14:textId="77777777" w:rsidR="0052593E" w:rsidRPr="00717BE1" w:rsidRDefault="0052593E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6" w:type="dxa"/>
          </w:tcPr>
          <w:p w14:paraId="3B449F65" w14:textId="77777777" w:rsidR="0052593E" w:rsidRPr="00717BE1" w:rsidRDefault="0052593E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6" w:type="dxa"/>
          </w:tcPr>
          <w:p w14:paraId="52A3C2E7" w14:textId="77777777" w:rsidR="0052593E" w:rsidRPr="00717BE1" w:rsidRDefault="0052593E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593E" w:rsidRPr="00717BE1" w14:paraId="747CEFD6" w14:textId="77777777" w:rsidTr="001C5056">
        <w:trPr>
          <w:trHeight w:val="245"/>
        </w:trPr>
        <w:tc>
          <w:tcPr>
            <w:tcW w:w="2518" w:type="dxa"/>
          </w:tcPr>
          <w:p w14:paraId="0DA5F3BD" w14:textId="77777777" w:rsidR="0000656E" w:rsidRPr="00717BE1" w:rsidRDefault="00A00E88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</w:t>
            </w:r>
            <w:r w:rsidR="00EA67B1"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</w:p>
          <w:p w14:paraId="32845288" w14:textId="77777777" w:rsidR="0052593E" w:rsidRPr="00717BE1" w:rsidRDefault="00A00E88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00656E"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 -87-86)</w:t>
            </w:r>
          </w:p>
        </w:tc>
        <w:tc>
          <w:tcPr>
            <w:tcW w:w="1733" w:type="dxa"/>
          </w:tcPr>
          <w:p w14:paraId="195F0014" w14:textId="77777777" w:rsidR="0052593E" w:rsidRPr="00717BE1" w:rsidRDefault="00A00E88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7 (17.9)</w:t>
            </w:r>
          </w:p>
        </w:tc>
        <w:tc>
          <w:tcPr>
            <w:tcW w:w="1846" w:type="dxa"/>
          </w:tcPr>
          <w:p w14:paraId="6C92BC7B" w14:textId="77777777" w:rsidR="0052593E" w:rsidRPr="00717BE1" w:rsidRDefault="00A00E88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6 (14.2)</w:t>
            </w:r>
          </w:p>
        </w:tc>
        <w:tc>
          <w:tcPr>
            <w:tcW w:w="1846" w:type="dxa"/>
          </w:tcPr>
          <w:p w14:paraId="5455A3E2" w14:textId="77777777" w:rsidR="0052593E" w:rsidRPr="00717BE1" w:rsidRDefault="00A00E88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8 (15.7)</w:t>
            </w:r>
          </w:p>
        </w:tc>
      </w:tr>
      <w:tr w:rsidR="0052593E" w:rsidRPr="00717BE1" w14:paraId="66F6534A" w14:textId="77777777" w:rsidTr="001C5056">
        <w:trPr>
          <w:trHeight w:val="245"/>
        </w:trPr>
        <w:tc>
          <w:tcPr>
            <w:tcW w:w="2518" w:type="dxa"/>
          </w:tcPr>
          <w:p w14:paraId="7809E3AB" w14:textId="77777777" w:rsidR="0052593E" w:rsidRPr="00717BE1" w:rsidRDefault="00B13A43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F</w:t>
            </w:r>
          </w:p>
        </w:tc>
        <w:tc>
          <w:tcPr>
            <w:tcW w:w="1733" w:type="dxa"/>
          </w:tcPr>
          <w:p w14:paraId="2E700BF0" w14:textId="77777777" w:rsidR="0052593E" w:rsidRPr="00717BE1" w:rsidRDefault="00B13A43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0 (17.7)</w:t>
            </w:r>
          </w:p>
        </w:tc>
        <w:tc>
          <w:tcPr>
            <w:tcW w:w="1846" w:type="dxa"/>
          </w:tcPr>
          <w:p w14:paraId="1B86B08F" w14:textId="77777777" w:rsidR="0052593E" w:rsidRPr="00717BE1" w:rsidRDefault="00B13A43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2 (14.5)</w:t>
            </w:r>
          </w:p>
        </w:tc>
        <w:tc>
          <w:tcPr>
            <w:tcW w:w="1846" w:type="dxa"/>
          </w:tcPr>
          <w:p w14:paraId="19302489" w14:textId="77777777" w:rsidR="0052593E" w:rsidRPr="00717BE1" w:rsidRDefault="00B13A43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1 (15.3)</w:t>
            </w:r>
          </w:p>
        </w:tc>
      </w:tr>
      <w:tr w:rsidR="0052593E" w:rsidRPr="00717BE1" w14:paraId="32F9B347" w14:textId="77777777" w:rsidTr="001C5056">
        <w:trPr>
          <w:trHeight w:val="245"/>
        </w:trPr>
        <w:tc>
          <w:tcPr>
            <w:tcW w:w="2518" w:type="dxa"/>
          </w:tcPr>
          <w:p w14:paraId="12E62E94" w14:textId="77777777" w:rsidR="0052593E" w:rsidRPr="00717BE1" w:rsidRDefault="00B13A43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CF</w:t>
            </w:r>
          </w:p>
        </w:tc>
        <w:tc>
          <w:tcPr>
            <w:tcW w:w="1733" w:type="dxa"/>
          </w:tcPr>
          <w:p w14:paraId="23959E70" w14:textId="77777777" w:rsidR="0052593E" w:rsidRPr="00717BE1" w:rsidRDefault="0028535E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0 (17.7)</w:t>
            </w:r>
          </w:p>
        </w:tc>
        <w:tc>
          <w:tcPr>
            <w:tcW w:w="1846" w:type="dxa"/>
          </w:tcPr>
          <w:p w14:paraId="3DEBEAC8" w14:textId="77777777" w:rsidR="0052593E" w:rsidRPr="00717BE1" w:rsidRDefault="0028535E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2 (14.5)</w:t>
            </w:r>
          </w:p>
        </w:tc>
        <w:tc>
          <w:tcPr>
            <w:tcW w:w="1846" w:type="dxa"/>
          </w:tcPr>
          <w:p w14:paraId="1E9AC80F" w14:textId="77777777" w:rsidR="0052593E" w:rsidRPr="00717BE1" w:rsidRDefault="0028535E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2 (15.3)</w:t>
            </w:r>
          </w:p>
        </w:tc>
      </w:tr>
      <w:tr w:rsidR="0052593E" w:rsidRPr="00717BE1" w14:paraId="401F5F02" w14:textId="77777777" w:rsidTr="001C5056">
        <w:trPr>
          <w:trHeight w:val="245"/>
        </w:trPr>
        <w:tc>
          <w:tcPr>
            <w:tcW w:w="2518" w:type="dxa"/>
          </w:tcPr>
          <w:p w14:paraId="305F7DBD" w14:textId="77777777" w:rsidR="0052593E" w:rsidRPr="00717BE1" w:rsidRDefault="00C32110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*</w:t>
            </w:r>
          </w:p>
        </w:tc>
        <w:tc>
          <w:tcPr>
            <w:tcW w:w="1733" w:type="dxa"/>
          </w:tcPr>
          <w:p w14:paraId="5A67986C" w14:textId="77777777" w:rsidR="0052593E" w:rsidRPr="00717BE1" w:rsidRDefault="00C32110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5 (17.4)</w:t>
            </w:r>
          </w:p>
        </w:tc>
        <w:tc>
          <w:tcPr>
            <w:tcW w:w="1846" w:type="dxa"/>
          </w:tcPr>
          <w:p w14:paraId="534F3C21" w14:textId="77777777" w:rsidR="0052593E" w:rsidRPr="00717BE1" w:rsidRDefault="00C32110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1 (14.3)</w:t>
            </w:r>
          </w:p>
        </w:tc>
        <w:tc>
          <w:tcPr>
            <w:tcW w:w="1846" w:type="dxa"/>
          </w:tcPr>
          <w:p w14:paraId="21C2901D" w14:textId="77777777" w:rsidR="0052593E" w:rsidRPr="00717BE1" w:rsidRDefault="00C32110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9 (15.2)</w:t>
            </w:r>
          </w:p>
        </w:tc>
      </w:tr>
      <w:tr w:rsidR="0052593E" w:rsidRPr="00717BE1" w14:paraId="5EFACC0A" w14:textId="77777777" w:rsidTr="001C5056">
        <w:trPr>
          <w:trHeight w:val="245"/>
        </w:trPr>
        <w:tc>
          <w:tcPr>
            <w:tcW w:w="2518" w:type="dxa"/>
          </w:tcPr>
          <w:p w14:paraId="0E8CAB98" w14:textId="77777777" w:rsidR="0052593E" w:rsidRPr="00717BE1" w:rsidRDefault="00A00E88" w:rsidP="0066484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ight at 12 weeks</w:t>
            </w:r>
          </w:p>
        </w:tc>
        <w:tc>
          <w:tcPr>
            <w:tcW w:w="1733" w:type="dxa"/>
          </w:tcPr>
          <w:p w14:paraId="459F8DDB" w14:textId="77777777" w:rsidR="0052593E" w:rsidRPr="00717BE1" w:rsidRDefault="0052593E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6" w:type="dxa"/>
          </w:tcPr>
          <w:p w14:paraId="1511E7C6" w14:textId="77777777" w:rsidR="0052593E" w:rsidRPr="00717BE1" w:rsidRDefault="0052593E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6" w:type="dxa"/>
          </w:tcPr>
          <w:p w14:paraId="6AF548E8" w14:textId="77777777" w:rsidR="0052593E" w:rsidRPr="00717BE1" w:rsidRDefault="0052593E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593E" w:rsidRPr="00717BE1" w14:paraId="63502F80" w14:textId="77777777" w:rsidTr="001C5056">
        <w:trPr>
          <w:trHeight w:val="245"/>
        </w:trPr>
        <w:tc>
          <w:tcPr>
            <w:tcW w:w="2518" w:type="dxa"/>
          </w:tcPr>
          <w:p w14:paraId="56727ADE" w14:textId="77777777" w:rsidR="0000656E" w:rsidRPr="00717BE1" w:rsidRDefault="00A00E88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</w:t>
            </w:r>
            <w:r w:rsidR="00EA67B1"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</w:p>
          <w:p w14:paraId="00E06B52" w14:textId="77777777" w:rsidR="0052593E" w:rsidRPr="00717BE1" w:rsidRDefault="00A00E88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00656E"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</w:t>
            </w: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-65-74)</w:t>
            </w:r>
          </w:p>
        </w:tc>
        <w:tc>
          <w:tcPr>
            <w:tcW w:w="1733" w:type="dxa"/>
          </w:tcPr>
          <w:p w14:paraId="3C81E602" w14:textId="77777777" w:rsidR="0052593E" w:rsidRPr="00717BE1" w:rsidRDefault="00A00E88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6 (19.4)</w:t>
            </w:r>
          </w:p>
        </w:tc>
        <w:tc>
          <w:tcPr>
            <w:tcW w:w="1846" w:type="dxa"/>
          </w:tcPr>
          <w:p w14:paraId="5E619D90" w14:textId="77777777" w:rsidR="0052593E" w:rsidRPr="00717BE1" w:rsidRDefault="00A00E88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4 (14.5)</w:t>
            </w:r>
          </w:p>
        </w:tc>
        <w:tc>
          <w:tcPr>
            <w:tcW w:w="1846" w:type="dxa"/>
          </w:tcPr>
          <w:p w14:paraId="61E68383" w14:textId="77777777" w:rsidR="0052593E" w:rsidRPr="00717BE1" w:rsidRDefault="00A00E88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4 (16.4)</w:t>
            </w:r>
          </w:p>
        </w:tc>
      </w:tr>
      <w:tr w:rsidR="0052593E" w:rsidRPr="00717BE1" w14:paraId="4BC7348A" w14:textId="77777777" w:rsidTr="001C5056">
        <w:trPr>
          <w:trHeight w:val="245"/>
        </w:trPr>
        <w:tc>
          <w:tcPr>
            <w:tcW w:w="2518" w:type="dxa"/>
          </w:tcPr>
          <w:p w14:paraId="163B2575" w14:textId="77777777" w:rsidR="0052593E" w:rsidRPr="00717BE1" w:rsidRDefault="00B13A43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F</w:t>
            </w:r>
          </w:p>
        </w:tc>
        <w:tc>
          <w:tcPr>
            <w:tcW w:w="1733" w:type="dxa"/>
          </w:tcPr>
          <w:p w14:paraId="7618B8D1" w14:textId="77777777" w:rsidR="0052593E" w:rsidRPr="00717BE1" w:rsidRDefault="00B13A43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1 (17.5)</w:t>
            </w:r>
          </w:p>
        </w:tc>
        <w:tc>
          <w:tcPr>
            <w:tcW w:w="1846" w:type="dxa"/>
          </w:tcPr>
          <w:p w14:paraId="2D77166C" w14:textId="77777777" w:rsidR="0052593E" w:rsidRPr="00717BE1" w:rsidRDefault="00B13A43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8 (13.8)</w:t>
            </w:r>
          </w:p>
        </w:tc>
        <w:tc>
          <w:tcPr>
            <w:tcW w:w="1846" w:type="dxa"/>
          </w:tcPr>
          <w:p w14:paraId="4CA407AC" w14:textId="77777777" w:rsidR="0052593E" w:rsidRPr="00717BE1" w:rsidRDefault="00B13A43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7 (15.5)</w:t>
            </w:r>
          </w:p>
        </w:tc>
      </w:tr>
      <w:tr w:rsidR="0052593E" w:rsidRPr="00717BE1" w14:paraId="171C2A57" w14:textId="77777777" w:rsidTr="001C5056">
        <w:trPr>
          <w:trHeight w:val="245"/>
        </w:trPr>
        <w:tc>
          <w:tcPr>
            <w:tcW w:w="2518" w:type="dxa"/>
          </w:tcPr>
          <w:p w14:paraId="343770EB" w14:textId="77777777" w:rsidR="0052593E" w:rsidRPr="00717BE1" w:rsidRDefault="00B13A43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CF</w:t>
            </w:r>
          </w:p>
        </w:tc>
        <w:tc>
          <w:tcPr>
            <w:tcW w:w="1733" w:type="dxa"/>
          </w:tcPr>
          <w:p w14:paraId="4DF3B898" w14:textId="312A1221" w:rsidR="0052593E" w:rsidRPr="00717BE1" w:rsidRDefault="0028535E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37175D"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 (17.5)</w:t>
            </w:r>
          </w:p>
        </w:tc>
        <w:tc>
          <w:tcPr>
            <w:tcW w:w="1846" w:type="dxa"/>
          </w:tcPr>
          <w:p w14:paraId="19FD752A" w14:textId="77777777" w:rsidR="0052593E" w:rsidRPr="00717BE1" w:rsidRDefault="0028535E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0 (13.9)</w:t>
            </w:r>
          </w:p>
        </w:tc>
        <w:tc>
          <w:tcPr>
            <w:tcW w:w="1846" w:type="dxa"/>
          </w:tcPr>
          <w:p w14:paraId="2B848CD9" w14:textId="77777777" w:rsidR="0052593E" w:rsidRPr="00717BE1" w:rsidRDefault="0028535E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1 (15.7)</w:t>
            </w:r>
          </w:p>
        </w:tc>
      </w:tr>
      <w:tr w:rsidR="00B13A43" w:rsidRPr="00717BE1" w14:paraId="63679CB5" w14:textId="77777777" w:rsidTr="001C5056">
        <w:trPr>
          <w:trHeight w:val="245"/>
        </w:trPr>
        <w:tc>
          <w:tcPr>
            <w:tcW w:w="2518" w:type="dxa"/>
          </w:tcPr>
          <w:p w14:paraId="2E91065A" w14:textId="77777777" w:rsidR="00B13A43" w:rsidRPr="00717BE1" w:rsidRDefault="00C32110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*</w:t>
            </w:r>
          </w:p>
        </w:tc>
        <w:tc>
          <w:tcPr>
            <w:tcW w:w="1733" w:type="dxa"/>
          </w:tcPr>
          <w:p w14:paraId="0CAD6DC2" w14:textId="77777777" w:rsidR="00B13A43" w:rsidRPr="00717BE1" w:rsidRDefault="00C32110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1 (17.3)</w:t>
            </w:r>
          </w:p>
        </w:tc>
        <w:tc>
          <w:tcPr>
            <w:tcW w:w="1846" w:type="dxa"/>
          </w:tcPr>
          <w:p w14:paraId="745874C1" w14:textId="77777777" w:rsidR="00B13A43" w:rsidRPr="00717BE1" w:rsidRDefault="00C32110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3 (13.8)</w:t>
            </w:r>
          </w:p>
        </w:tc>
        <w:tc>
          <w:tcPr>
            <w:tcW w:w="1846" w:type="dxa"/>
          </w:tcPr>
          <w:p w14:paraId="008402AF" w14:textId="77777777" w:rsidR="00B13A43" w:rsidRPr="00717BE1" w:rsidRDefault="00C32110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2 (15.3)</w:t>
            </w:r>
          </w:p>
        </w:tc>
      </w:tr>
      <w:tr w:rsidR="00A00E88" w:rsidRPr="00717BE1" w14:paraId="4C5105F9" w14:textId="77777777" w:rsidTr="001C5056">
        <w:trPr>
          <w:trHeight w:val="245"/>
        </w:trPr>
        <w:tc>
          <w:tcPr>
            <w:tcW w:w="2518" w:type="dxa"/>
          </w:tcPr>
          <w:p w14:paraId="18F3C13F" w14:textId="77777777" w:rsidR="00A00E88" w:rsidRPr="00717BE1" w:rsidRDefault="00A00E88" w:rsidP="0066484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ight at 24 weeks</w:t>
            </w:r>
          </w:p>
        </w:tc>
        <w:tc>
          <w:tcPr>
            <w:tcW w:w="1733" w:type="dxa"/>
          </w:tcPr>
          <w:p w14:paraId="5A4945A2" w14:textId="77777777" w:rsidR="00A00E88" w:rsidRPr="00717BE1" w:rsidRDefault="00A00E88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6" w:type="dxa"/>
          </w:tcPr>
          <w:p w14:paraId="48013716" w14:textId="77777777" w:rsidR="00A00E88" w:rsidRPr="00717BE1" w:rsidRDefault="00A00E88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6" w:type="dxa"/>
          </w:tcPr>
          <w:p w14:paraId="71AB1BA9" w14:textId="77777777" w:rsidR="00A00E88" w:rsidRPr="00717BE1" w:rsidRDefault="00A00E88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0E88" w:rsidRPr="00717BE1" w14:paraId="10C84118" w14:textId="77777777" w:rsidTr="001C5056">
        <w:trPr>
          <w:trHeight w:val="245"/>
        </w:trPr>
        <w:tc>
          <w:tcPr>
            <w:tcW w:w="2518" w:type="dxa"/>
          </w:tcPr>
          <w:p w14:paraId="5B5F0ABB" w14:textId="77777777" w:rsidR="0000656E" w:rsidRPr="00717BE1" w:rsidRDefault="00A00E88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</w:t>
            </w:r>
            <w:r w:rsidR="00EA67B1"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</w:p>
          <w:p w14:paraId="682B89A3" w14:textId="77777777" w:rsidR="00A00E88" w:rsidRPr="00717BE1" w:rsidRDefault="00A00E88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00656E"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= </w:t>
            </w: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-70-69)</w:t>
            </w:r>
          </w:p>
        </w:tc>
        <w:tc>
          <w:tcPr>
            <w:tcW w:w="1733" w:type="dxa"/>
          </w:tcPr>
          <w:p w14:paraId="694C2D05" w14:textId="77777777" w:rsidR="00A00E88" w:rsidRPr="00717BE1" w:rsidRDefault="00A00E88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4 (16.8)</w:t>
            </w:r>
          </w:p>
        </w:tc>
        <w:tc>
          <w:tcPr>
            <w:tcW w:w="1846" w:type="dxa"/>
          </w:tcPr>
          <w:p w14:paraId="2A680DDB" w14:textId="77777777" w:rsidR="00A00E88" w:rsidRPr="00717BE1" w:rsidRDefault="00A00E88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8 (14.9)</w:t>
            </w:r>
          </w:p>
        </w:tc>
        <w:tc>
          <w:tcPr>
            <w:tcW w:w="1846" w:type="dxa"/>
          </w:tcPr>
          <w:p w14:paraId="74E859C1" w14:textId="77777777" w:rsidR="00A00E88" w:rsidRPr="00717BE1" w:rsidRDefault="00B13A43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0 (15.9)</w:t>
            </w:r>
          </w:p>
        </w:tc>
      </w:tr>
      <w:tr w:rsidR="00A00E88" w:rsidRPr="00717BE1" w14:paraId="701FF40D" w14:textId="77777777" w:rsidTr="001C5056">
        <w:trPr>
          <w:trHeight w:val="245"/>
        </w:trPr>
        <w:tc>
          <w:tcPr>
            <w:tcW w:w="2518" w:type="dxa"/>
          </w:tcPr>
          <w:p w14:paraId="6D75F27C" w14:textId="77777777" w:rsidR="00A00E88" w:rsidRPr="00717BE1" w:rsidRDefault="00B13A43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F</w:t>
            </w:r>
          </w:p>
        </w:tc>
        <w:tc>
          <w:tcPr>
            <w:tcW w:w="1733" w:type="dxa"/>
          </w:tcPr>
          <w:p w14:paraId="60E464CC" w14:textId="77777777" w:rsidR="00A00E88" w:rsidRPr="00717BE1" w:rsidRDefault="00B13A43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3 (17.2)</w:t>
            </w:r>
          </w:p>
        </w:tc>
        <w:tc>
          <w:tcPr>
            <w:tcW w:w="1846" w:type="dxa"/>
          </w:tcPr>
          <w:p w14:paraId="34FBD9BA" w14:textId="77777777" w:rsidR="00A00E88" w:rsidRPr="00717BE1" w:rsidRDefault="00B13A43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7 (14.3)</w:t>
            </w:r>
          </w:p>
        </w:tc>
        <w:tc>
          <w:tcPr>
            <w:tcW w:w="1846" w:type="dxa"/>
          </w:tcPr>
          <w:p w14:paraId="3CDC7276" w14:textId="77777777" w:rsidR="00A00E88" w:rsidRPr="00717BE1" w:rsidRDefault="00B13A43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1 (15.8)</w:t>
            </w:r>
          </w:p>
        </w:tc>
      </w:tr>
      <w:tr w:rsidR="00A00E88" w:rsidRPr="00717BE1" w14:paraId="246346E4" w14:textId="77777777" w:rsidTr="001C5056">
        <w:trPr>
          <w:trHeight w:val="254"/>
        </w:trPr>
        <w:tc>
          <w:tcPr>
            <w:tcW w:w="2518" w:type="dxa"/>
          </w:tcPr>
          <w:p w14:paraId="14E2991A" w14:textId="77777777" w:rsidR="00A00E88" w:rsidRPr="00717BE1" w:rsidRDefault="00B13A43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CF</w:t>
            </w:r>
          </w:p>
        </w:tc>
        <w:tc>
          <w:tcPr>
            <w:tcW w:w="1733" w:type="dxa"/>
          </w:tcPr>
          <w:p w14:paraId="54183005" w14:textId="77777777" w:rsidR="00A00E88" w:rsidRPr="00717BE1" w:rsidRDefault="0028535E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6 (17.4)</w:t>
            </w:r>
          </w:p>
        </w:tc>
        <w:tc>
          <w:tcPr>
            <w:tcW w:w="1846" w:type="dxa"/>
          </w:tcPr>
          <w:p w14:paraId="3EF704C9" w14:textId="77777777" w:rsidR="00A00E88" w:rsidRPr="00717BE1" w:rsidRDefault="0028535E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8 (14.2)</w:t>
            </w:r>
          </w:p>
        </w:tc>
        <w:tc>
          <w:tcPr>
            <w:tcW w:w="1846" w:type="dxa"/>
          </w:tcPr>
          <w:p w14:paraId="257F6C1C" w14:textId="77777777" w:rsidR="00A00E88" w:rsidRPr="00717BE1" w:rsidRDefault="0028535E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6 (15.9)</w:t>
            </w:r>
          </w:p>
        </w:tc>
      </w:tr>
      <w:tr w:rsidR="00A00E88" w:rsidRPr="00717BE1" w14:paraId="6D33E82F" w14:textId="77777777" w:rsidTr="001C5056">
        <w:trPr>
          <w:trHeight w:val="245"/>
        </w:trPr>
        <w:tc>
          <w:tcPr>
            <w:tcW w:w="2518" w:type="dxa"/>
          </w:tcPr>
          <w:p w14:paraId="0FA34EB4" w14:textId="77777777" w:rsidR="00A00E88" w:rsidRPr="00717BE1" w:rsidRDefault="00C32110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I*</w:t>
            </w:r>
          </w:p>
        </w:tc>
        <w:tc>
          <w:tcPr>
            <w:tcW w:w="1733" w:type="dxa"/>
          </w:tcPr>
          <w:p w14:paraId="070F19E0" w14:textId="77777777" w:rsidR="00A00E88" w:rsidRPr="00717BE1" w:rsidRDefault="00C32110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9 (16.9)</w:t>
            </w:r>
          </w:p>
        </w:tc>
        <w:tc>
          <w:tcPr>
            <w:tcW w:w="1846" w:type="dxa"/>
          </w:tcPr>
          <w:p w14:paraId="6960489D" w14:textId="77777777" w:rsidR="00A00E88" w:rsidRPr="00717BE1" w:rsidRDefault="00C32110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8 (14.3)</w:t>
            </w:r>
          </w:p>
        </w:tc>
        <w:tc>
          <w:tcPr>
            <w:tcW w:w="1846" w:type="dxa"/>
          </w:tcPr>
          <w:p w14:paraId="2DCEAF9D" w14:textId="77777777" w:rsidR="00A00E88" w:rsidRPr="00717BE1" w:rsidRDefault="00C32110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8 (15.7)</w:t>
            </w:r>
          </w:p>
        </w:tc>
      </w:tr>
      <w:tr w:rsidR="00A00E88" w:rsidRPr="00717BE1" w14:paraId="165B8046" w14:textId="77777777" w:rsidTr="001C5056">
        <w:trPr>
          <w:trHeight w:val="245"/>
        </w:trPr>
        <w:tc>
          <w:tcPr>
            <w:tcW w:w="2518" w:type="dxa"/>
          </w:tcPr>
          <w:p w14:paraId="7B5F3E38" w14:textId="77777777" w:rsidR="00A00E88" w:rsidRPr="00717BE1" w:rsidRDefault="00A00E88" w:rsidP="0066484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ight at 52 weeks</w:t>
            </w:r>
          </w:p>
        </w:tc>
        <w:tc>
          <w:tcPr>
            <w:tcW w:w="1733" w:type="dxa"/>
          </w:tcPr>
          <w:p w14:paraId="0FE2E0F5" w14:textId="77777777" w:rsidR="00A00E88" w:rsidRPr="00717BE1" w:rsidRDefault="00A00E88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6" w:type="dxa"/>
          </w:tcPr>
          <w:p w14:paraId="0DDCDF2A" w14:textId="77777777" w:rsidR="00A00E88" w:rsidRPr="00717BE1" w:rsidRDefault="00A00E88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6" w:type="dxa"/>
          </w:tcPr>
          <w:p w14:paraId="6D69FEA9" w14:textId="77777777" w:rsidR="00A00E88" w:rsidRPr="00717BE1" w:rsidRDefault="00A00E88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0E88" w:rsidRPr="00717BE1" w14:paraId="48C82313" w14:textId="77777777" w:rsidTr="001C5056">
        <w:trPr>
          <w:trHeight w:val="245"/>
        </w:trPr>
        <w:tc>
          <w:tcPr>
            <w:tcW w:w="2518" w:type="dxa"/>
          </w:tcPr>
          <w:p w14:paraId="4F54C00A" w14:textId="77777777" w:rsidR="00EA67B1" w:rsidRPr="00717BE1" w:rsidRDefault="00B13A43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</w:t>
            </w:r>
            <w:r w:rsidR="00EA67B1"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</w:p>
          <w:p w14:paraId="01582BD5" w14:textId="77777777" w:rsidR="00A00E88" w:rsidRPr="00717BE1" w:rsidRDefault="00B13A43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A67B1"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-56-44)</w:t>
            </w:r>
          </w:p>
        </w:tc>
        <w:tc>
          <w:tcPr>
            <w:tcW w:w="1733" w:type="dxa"/>
          </w:tcPr>
          <w:p w14:paraId="2E9648F2" w14:textId="77777777" w:rsidR="00A00E88" w:rsidRPr="00717BE1" w:rsidRDefault="00B13A43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9 (16.3)</w:t>
            </w:r>
          </w:p>
        </w:tc>
        <w:tc>
          <w:tcPr>
            <w:tcW w:w="1846" w:type="dxa"/>
          </w:tcPr>
          <w:p w14:paraId="56793917" w14:textId="77777777" w:rsidR="00A00E88" w:rsidRPr="00717BE1" w:rsidRDefault="00B13A43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0 (16.5)</w:t>
            </w:r>
          </w:p>
        </w:tc>
        <w:tc>
          <w:tcPr>
            <w:tcW w:w="1846" w:type="dxa"/>
          </w:tcPr>
          <w:p w14:paraId="03901026" w14:textId="77777777" w:rsidR="00A00E88" w:rsidRPr="00717BE1" w:rsidRDefault="00B13A43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1 (10.0)</w:t>
            </w:r>
          </w:p>
        </w:tc>
      </w:tr>
      <w:tr w:rsidR="00A00E88" w:rsidRPr="00717BE1" w14:paraId="0BB4A666" w14:textId="77777777" w:rsidTr="001C5056">
        <w:trPr>
          <w:trHeight w:val="245"/>
        </w:trPr>
        <w:tc>
          <w:tcPr>
            <w:tcW w:w="2518" w:type="dxa"/>
          </w:tcPr>
          <w:p w14:paraId="40F65C41" w14:textId="77777777" w:rsidR="00A00E88" w:rsidRPr="00717BE1" w:rsidRDefault="00B13A43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F</w:t>
            </w:r>
          </w:p>
        </w:tc>
        <w:tc>
          <w:tcPr>
            <w:tcW w:w="1733" w:type="dxa"/>
          </w:tcPr>
          <w:p w14:paraId="463E06F9" w14:textId="77777777" w:rsidR="00A00E88" w:rsidRPr="00717BE1" w:rsidRDefault="00B13A43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1 (17.0)</w:t>
            </w:r>
          </w:p>
        </w:tc>
        <w:tc>
          <w:tcPr>
            <w:tcW w:w="1846" w:type="dxa"/>
          </w:tcPr>
          <w:p w14:paraId="549E64BC" w14:textId="77777777" w:rsidR="00A00E88" w:rsidRPr="00717BE1" w:rsidRDefault="00B13A43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6 (14.9)</w:t>
            </w:r>
          </w:p>
        </w:tc>
        <w:tc>
          <w:tcPr>
            <w:tcW w:w="1846" w:type="dxa"/>
          </w:tcPr>
          <w:p w14:paraId="5B8B57D0" w14:textId="77777777" w:rsidR="00A00E88" w:rsidRPr="00717BE1" w:rsidRDefault="00B13A43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8 (16.8)</w:t>
            </w:r>
          </w:p>
        </w:tc>
      </w:tr>
      <w:tr w:rsidR="00A00E88" w:rsidRPr="00717BE1" w14:paraId="265700E1" w14:textId="77777777" w:rsidTr="001C5056">
        <w:trPr>
          <w:trHeight w:val="245"/>
        </w:trPr>
        <w:tc>
          <w:tcPr>
            <w:tcW w:w="2518" w:type="dxa"/>
          </w:tcPr>
          <w:p w14:paraId="2C6056BF" w14:textId="77777777" w:rsidR="00A00E88" w:rsidRPr="00717BE1" w:rsidRDefault="00B13A43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CF</w:t>
            </w:r>
          </w:p>
        </w:tc>
        <w:tc>
          <w:tcPr>
            <w:tcW w:w="1733" w:type="dxa"/>
          </w:tcPr>
          <w:p w14:paraId="06ECA000" w14:textId="77777777" w:rsidR="00A00E88" w:rsidRPr="00717BE1" w:rsidRDefault="0028535E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2 (17.3)</w:t>
            </w:r>
          </w:p>
        </w:tc>
        <w:tc>
          <w:tcPr>
            <w:tcW w:w="1846" w:type="dxa"/>
          </w:tcPr>
          <w:p w14:paraId="3EC2E5D5" w14:textId="77777777" w:rsidR="00A00E88" w:rsidRPr="00717BE1" w:rsidRDefault="0028535E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3 (15.2)</w:t>
            </w:r>
          </w:p>
        </w:tc>
        <w:tc>
          <w:tcPr>
            <w:tcW w:w="1846" w:type="dxa"/>
          </w:tcPr>
          <w:p w14:paraId="55F8014E" w14:textId="77777777" w:rsidR="00A00E88" w:rsidRPr="00717BE1" w:rsidRDefault="0028535E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4 (16.5)</w:t>
            </w:r>
          </w:p>
        </w:tc>
      </w:tr>
      <w:tr w:rsidR="00A00E88" w:rsidRPr="00717BE1" w14:paraId="3C2EAA93" w14:textId="77777777" w:rsidTr="001C5056">
        <w:trPr>
          <w:trHeight w:val="254"/>
        </w:trPr>
        <w:tc>
          <w:tcPr>
            <w:tcW w:w="2518" w:type="dxa"/>
          </w:tcPr>
          <w:p w14:paraId="72C96EA8" w14:textId="77777777" w:rsidR="00A00E88" w:rsidRPr="00717BE1" w:rsidRDefault="00C32110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*</w:t>
            </w:r>
          </w:p>
        </w:tc>
        <w:tc>
          <w:tcPr>
            <w:tcW w:w="1733" w:type="dxa"/>
          </w:tcPr>
          <w:p w14:paraId="34A728B4" w14:textId="77777777" w:rsidR="00A00E88" w:rsidRPr="00717BE1" w:rsidRDefault="00C32110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8 (17.0)</w:t>
            </w:r>
          </w:p>
        </w:tc>
        <w:tc>
          <w:tcPr>
            <w:tcW w:w="1846" w:type="dxa"/>
          </w:tcPr>
          <w:p w14:paraId="0BD15D08" w14:textId="77777777" w:rsidR="00A00E88" w:rsidRPr="00717BE1" w:rsidRDefault="00C32110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8 (15.1)</w:t>
            </w:r>
          </w:p>
        </w:tc>
        <w:tc>
          <w:tcPr>
            <w:tcW w:w="1846" w:type="dxa"/>
          </w:tcPr>
          <w:p w14:paraId="79EAB500" w14:textId="77777777" w:rsidR="00A00E88" w:rsidRPr="00717BE1" w:rsidRDefault="00C32110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9 (16.9)</w:t>
            </w:r>
          </w:p>
        </w:tc>
      </w:tr>
      <w:tr w:rsidR="00540714" w:rsidRPr="00717BE1" w14:paraId="7228634C" w14:textId="77777777" w:rsidTr="001C5056">
        <w:trPr>
          <w:trHeight w:val="254"/>
        </w:trPr>
        <w:tc>
          <w:tcPr>
            <w:tcW w:w="2518" w:type="dxa"/>
          </w:tcPr>
          <w:p w14:paraId="7C7AD295" w14:textId="77777777" w:rsidR="00540714" w:rsidRPr="00717BE1" w:rsidRDefault="00540714" w:rsidP="0066484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eight change </w:t>
            </w:r>
          </w:p>
          <w:p w14:paraId="12D7BB63" w14:textId="680E024A" w:rsidR="00540714" w:rsidRPr="00717BE1" w:rsidRDefault="00540714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BL-52Wks)</w:t>
            </w:r>
          </w:p>
        </w:tc>
        <w:tc>
          <w:tcPr>
            <w:tcW w:w="1733" w:type="dxa"/>
          </w:tcPr>
          <w:p w14:paraId="793C9236" w14:textId="213CC12B" w:rsidR="00540714" w:rsidRPr="00717BE1" w:rsidRDefault="00540714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6" w:type="dxa"/>
          </w:tcPr>
          <w:p w14:paraId="23C22C3D" w14:textId="77777777" w:rsidR="00540714" w:rsidRPr="00717BE1" w:rsidRDefault="00540714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6" w:type="dxa"/>
          </w:tcPr>
          <w:p w14:paraId="6B27D522" w14:textId="77777777" w:rsidR="00540714" w:rsidRPr="00717BE1" w:rsidRDefault="00540714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0714" w:rsidRPr="00717BE1" w14:paraId="04872533" w14:textId="77777777" w:rsidTr="001C5056">
        <w:trPr>
          <w:trHeight w:val="254"/>
        </w:trPr>
        <w:tc>
          <w:tcPr>
            <w:tcW w:w="2518" w:type="dxa"/>
          </w:tcPr>
          <w:p w14:paraId="2A4975C7" w14:textId="77777777" w:rsidR="00540714" w:rsidRPr="00717BE1" w:rsidRDefault="00540714" w:rsidP="0054071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rs</w:t>
            </w:r>
          </w:p>
          <w:p w14:paraId="127654D2" w14:textId="5F381959" w:rsidR="00540714" w:rsidRPr="00717BE1" w:rsidRDefault="00540714" w:rsidP="0054071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47 -56-44)</w:t>
            </w:r>
          </w:p>
        </w:tc>
        <w:tc>
          <w:tcPr>
            <w:tcW w:w="1733" w:type="dxa"/>
          </w:tcPr>
          <w:p w14:paraId="60A0B9A7" w14:textId="22BD10D4" w:rsidR="00540714" w:rsidRPr="00717BE1" w:rsidRDefault="006317AE" w:rsidP="0054071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 (6.5)</w:t>
            </w:r>
          </w:p>
        </w:tc>
        <w:tc>
          <w:tcPr>
            <w:tcW w:w="1846" w:type="dxa"/>
          </w:tcPr>
          <w:p w14:paraId="10FF32CF" w14:textId="1C7172A5" w:rsidR="00540714" w:rsidRPr="00717BE1" w:rsidRDefault="006317AE" w:rsidP="0054071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 (5.9)</w:t>
            </w:r>
          </w:p>
        </w:tc>
        <w:tc>
          <w:tcPr>
            <w:tcW w:w="1846" w:type="dxa"/>
          </w:tcPr>
          <w:p w14:paraId="294CDB55" w14:textId="5776E85C" w:rsidR="00540714" w:rsidRPr="00717BE1" w:rsidRDefault="006317AE" w:rsidP="0054071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 (6.0)</w:t>
            </w:r>
          </w:p>
        </w:tc>
      </w:tr>
      <w:tr w:rsidR="00540714" w:rsidRPr="00717BE1" w14:paraId="2E712C01" w14:textId="77777777" w:rsidTr="001C5056">
        <w:trPr>
          <w:trHeight w:val="254"/>
        </w:trPr>
        <w:tc>
          <w:tcPr>
            <w:tcW w:w="2518" w:type="dxa"/>
          </w:tcPr>
          <w:p w14:paraId="4FAAB66C" w14:textId="0631652B" w:rsidR="00540714" w:rsidRPr="00717BE1" w:rsidRDefault="00540714" w:rsidP="0054071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F</w:t>
            </w:r>
          </w:p>
        </w:tc>
        <w:tc>
          <w:tcPr>
            <w:tcW w:w="1733" w:type="dxa"/>
          </w:tcPr>
          <w:p w14:paraId="63251D1B" w14:textId="0F28C151" w:rsidR="00540714" w:rsidRPr="00717BE1" w:rsidRDefault="006317AE" w:rsidP="0054071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 (5.7)</w:t>
            </w:r>
          </w:p>
        </w:tc>
        <w:tc>
          <w:tcPr>
            <w:tcW w:w="1846" w:type="dxa"/>
          </w:tcPr>
          <w:p w14:paraId="21DA86C7" w14:textId="10F93BCC" w:rsidR="00540714" w:rsidRPr="00717BE1" w:rsidRDefault="006317AE" w:rsidP="0054071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 (4.8)</w:t>
            </w:r>
          </w:p>
        </w:tc>
        <w:tc>
          <w:tcPr>
            <w:tcW w:w="1846" w:type="dxa"/>
          </w:tcPr>
          <w:p w14:paraId="57713E55" w14:textId="57A1001E" w:rsidR="00540714" w:rsidRPr="00717BE1" w:rsidRDefault="006317AE" w:rsidP="0054071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 (4.6)</w:t>
            </w:r>
          </w:p>
        </w:tc>
      </w:tr>
      <w:tr w:rsidR="00540714" w:rsidRPr="00717BE1" w14:paraId="5BB7FC43" w14:textId="77777777" w:rsidTr="001C5056">
        <w:trPr>
          <w:trHeight w:val="254"/>
        </w:trPr>
        <w:tc>
          <w:tcPr>
            <w:tcW w:w="2518" w:type="dxa"/>
          </w:tcPr>
          <w:p w14:paraId="46B1F622" w14:textId="3002E36F" w:rsidR="00540714" w:rsidRPr="00717BE1" w:rsidRDefault="00540714" w:rsidP="0054071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CF</w:t>
            </w:r>
          </w:p>
        </w:tc>
        <w:tc>
          <w:tcPr>
            <w:tcW w:w="1733" w:type="dxa"/>
          </w:tcPr>
          <w:p w14:paraId="343C530A" w14:textId="76936223" w:rsidR="00540714" w:rsidRPr="00717BE1" w:rsidRDefault="006317AE" w:rsidP="0054071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 (4.5)</w:t>
            </w:r>
          </w:p>
        </w:tc>
        <w:tc>
          <w:tcPr>
            <w:tcW w:w="1846" w:type="dxa"/>
          </w:tcPr>
          <w:p w14:paraId="094A7490" w14:textId="66A4CF49" w:rsidR="00540714" w:rsidRPr="00717BE1" w:rsidRDefault="006317AE" w:rsidP="0054071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(4.5)</w:t>
            </w:r>
          </w:p>
        </w:tc>
        <w:tc>
          <w:tcPr>
            <w:tcW w:w="1846" w:type="dxa"/>
          </w:tcPr>
          <w:p w14:paraId="08666832" w14:textId="5BDB437F" w:rsidR="00540714" w:rsidRPr="00717BE1" w:rsidRDefault="006317AE" w:rsidP="0054071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4.1)</w:t>
            </w:r>
          </w:p>
        </w:tc>
      </w:tr>
      <w:tr w:rsidR="00FE2D6E" w:rsidRPr="00717BE1" w14:paraId="7FAF917D" w14:textId="77777777" w:rsidTr="001C5056">
        <w:trPr>
          <w:trHeight w:val="254"/>
        </w:trPr>
        <w:tc>
          <w:tcPr>
            <w:tcW w:w="2518" w:type="dxa"/>
          </w:tcPr>
          <w:p w14:paraId="4E5914BB" w14:textId="367EC15F" w:rsidR="00FE2D6E" w:rsidRPr="00717BE1" w:rsidRDefault="00FE2D6E" w:rsidP="0054071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*</w:t>
            </w:r>
          </w:p>
        </w:tc>
        <w:tc>
          <w:tcPr>
            <w:tcW w:w="1733" w:type="dxa"/>
          </w:tcPr>
          <w:p w14:paraId="4A7D1EFA" w14:textId="288CBE44" w:rsidR="00FE2D6E" w:rsidRPr="00717BE1" w:rsidRDefault="00FE2D6E" w:rsidP="0054071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 (</w:t>
            </w:r>
            <w:r w:rsidR="00D33BBC"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6</w:t>
            </w: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6" w:type="dxa"/>
          </w:tcPr>
          <w:p w14:paraId="3D1A3CE1" w14:textId="06194EC3" w:rsidR="00FE2D6E" w:rsidRPr="00717BE1" w:rsidRDefault="00FE2D6E" w:rsidP="0054071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 (</w:t>
            </w:r>
            <w:r w:rsidR="00D33BBC"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</w:t>
            </w: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6" w:type="dxa"/>
          </w:tcPr>
          <w:p w14:paraId="329E5855" w14:textId="2FA158E1" w:rsidR="00FE2D6E" w:rsidRPr="00717BE1" w:rsidRDefault="00FE2D6E" w:rsidP="0054071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 (</w:t>
            </w:r>
            <w:r w:rsidR="00D33BBC"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</w:t>
            </w:r>
            <w:r w:rsidRPr="00717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14:paraId="5589BA72" w14:textId="3071DC50" w:rsidR="00137084" w:rsidRPr="00717BE1" w:rsidRDefault="00C32110" w:rsidP="0026694A">
      <w:pPr>
        <w:spacing w:line="480" w:lineRule="auto"/>
        <w:rPr>
          <w:rFonts w:ascii="Times New Roman" w:hAnsi="Times New Roman" w:cs="Times New Roman"/>
          <w:lang w:val="en-US"/>
        </w:rPr>
      </w:pPr>
      <w:r w:rsidRPr="00717BE1">
        <w:rPr>
          <w:rFonts w:ascii="Times New Roman" w:hAnsi="Times New Roman" w:cs="Times New Roman"/>
          <w:sz w:val="20"/>
          <w:szCs w:val="20"/>
          <w:lang w:val="en-US"/>
        </w:rPr>
        <w:t xml:space="preserve">*Average score </w:t>
      </w:r>
      <w:r w:rsidR="00EA67B1" w:rsidRPr="00717BE1">
        <w:rPr>
          <w:rFonts w:ascii="Times New Roman" w:hAnsi="Times New Roman" w:cs="Times New Roman"/>
          <w:sz w:val="20"/>
          <w:szCs w:val="20"/>
          <w:lang w:val="en-US"/>
        </w:rPr>
        <w:t>of</w:t>
      </w:r>
      <w:r w:rsidRPr="00717BE1">
        <w:rPr>
          <w:rFonts w:ascii="Times New Roman" w:hAnsi="Times New Roman" w:cs="Times New Roman"/>
          <w:sz w:val="20"/>
          <w:szCs w:val="20"/>
          <w:lang w:val="en-US"/>
        </w:rPr>
        <w:t xml:space="preserve"> 50 imputed dataset. </w:t>
      </w:r>
    </w:p>
    <w:sectPr w:rsidR="00137084" w:rsidRPr="00717BE1" w:rsidSect="001D569B">
      <w:headerReference w:type="first" r:id="rId7"/>
      <w:pgSz w:w="16838" w:h="11906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8AE8C7" w14:textId="77777777" w:rsidR="00172EE9" w:rsidRDefault="00172EE9" w:rsidP="00C32110">
      <w:r>
        <w:separator/>
      </w:r>
    </w:p>
  </w:endnote>
  <w:endnote w:type="continuationSeparator" w:id="0">
    <w:p w14:paraId="2359DFC3" w14:textId="77777777" w:rsidR="00172EE9" w:rsidRDefault="00172EE9" w:rsidP="00C321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;宋体">
    <w:altName w:val="MS PMincho"/>
    <w:panose1 w:val="00000000000000000000"/>
    <w:charset w:val="80"/>
    <w:family w:val="roman"/>
    <w:notTrueType/>
    <w:pitch w:val="default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erif;Times New Roma">
    <w:altName w:val="Times New Roman"/>
    <w:panose1 w:val="00000000000000000000"/>
    <w:charset w:val="00"/>
    <w:family w:val="roman"/>
    <w:notTrueType/>
    <w:pitch w:val="default"/>
  </w:font>
  <w:font w:name="Liberation Serif">
    <w:altName w:val="Times New Roman"/>
    <w:charset w:val="01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0D6C71" w14:textId="77777777" w:rsidR="00172EE9" w:rsidRDefault="00172EE9" w:rsidP="00C32110">
      <w:r>
        <w:separator/>
      </w:r>
    </w:p>
  </w:footnote>
  <w:footnote w:type="continuationSeparator" w:id="0">
    <w:p w14:paraId="3AE1CEE0" w14:textId="77777777" w:rsidR="00172EE9" w:rsidRDefault="00172EE9" w:rsidP="00C3211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833B99" w14:textId="77777777" w:rsidR="001D569B" w:rsidRPr="00227411" w:rsidRDefault="001D569B" w:rsidP="001D569B">
    <w:pPr>
      <w:tabs>
        <w:tab w:val="left" w:pos="2474"/>
      </w:tabs>
      <w:rPr>
        <w:rFonts w:ascii="Arial" w:hAnsi="Arial" w:cs="Arial"/>
        <w:sz w:val="20"/>
        <w:szCs w:val="20"/>
      </w:rPr>
    </w:pPr>
  </w:p>
  <w:p w14:paraId="63CF498B" w14:textId="77777777" w:rsidR="001D569B" w:rsidRDefault="001D569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4B6654"/>
    <w:multiLevelType w:val="hybridMultilevel"/>
    <w:tmpl w:val="94B68050"/>
    <w:lvl w:ilvl="0" w:tplc="379252D2">
      <w:start w:val="93"/>
      <w:numFmt w:val="bullet"/>
      <w:lvlText w:val=""/>
      <w:lvlJc w:val="left"/>
      <w:pPr>
        <w:ind w:left="720" w:hanging="360"/>
      </w:pPr>
      <w:rPr>
        <w:rFonts w:ascii="Symbol" w:eastAsia="SimSun;宋体" w:hAnsi="Symbol" w:cs="Lucida San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6609D"/>
    <w:rsid w:val="0000656E"/>
    <w:rsid w:val="00071B44"/>
    <w:rsid w:val="000A1E9D"/>
    <w:rsid w:val="000C4FCB"/>
    <w:rsid w:val="000D2BE9"/>
    <w:rsid w:val="000F5F2F"/>
    <w:rsid w:val="00115345"/>
    <w:rsid w:val="00137084"/>
    <w:rsid w:val="00172EE9"/>
    <w:rsid w:val="001C5056"/>
    <w:rsid w:val="001D569B"/>
    <w:rsid w:val="001E2318"/>
    <w:rsid w:val="002172BA"/>
    <w:rsid w:val="00223390"/>
    <w:rsid w:val="0026694A"/>
    <w:rsid w:val="0028535E"/>
    <w:rsid w:val="00286D6A"/>
    <w:rsid w:val="002A563C"/>
    <w:rsid w:val="002C44C6"/>
    <w:rsid w:val="00311430"/>
    <w:rsid w:val="00336C12"/>
    <w:rsid w:val="0037175D"/>
    <w:rsid w:val="003B03AA"/>
    <w:rsid w:val="003D62AF"/>
    <w:rsid w:val="004104DC"/>
    <w:rsid w:val="0044002C"/>
    <w:rsid w:val="004678D9"/>
    <w:rsid w:val="0052593E"/>
    <w:rsid w:val="00540714"/>
    <w:rsid w:val="005479EE"/>
    <w:rsid w:val="00572225"/>
    <w:rsid w:val="005D6494"/>
    <w:rsid w:val="00623BF3"/>
    <w:rsid w:val="006317AE"/>
    <w:rsid w:val="0066484C"/>
    <w:rsid w:val="00700CCA"/>
    <w:rsid w:val="00717BE1"/>
    <w:rsid w:val="007B00FC"/>
    <w:rsid w:val="007B2669"/>
    <w:rsid w:val="007F5BB1"/>
    <w:rsid w:val="00815611"/>
    <w:rsid w:val="0086464B"/>
    <w:rsid w:val="0089523C"/>
    <w:rsid w:val="0090754B"/>
    <w:rsid w:val="00954750"/>
    <w:rsid w:val="0096609D"/>
    <w:rsid w:val="0098286C"/>
    <w:rsid w:val="00A00E88"/>
    <w:rsid w:val="00A87B3D"/>
    <w:rsid w:val="00AF20CE"/>
    <w:rsid w:val="00B13A43"/>
    <w:rsid w:val="00BD0FB2"/>
    <w:rsid w:val="00BF1931"/>
    <w:rsid w:val="00C06B25"/>
    <w:rsid w:val="00C2389B"/>
    <w:rsid w:val="00C32110"/>
    <w:rsid w:val="00D06910"/>
    <w:rsid w:val="00D33BBC"/>
    <w:rsid w:val="00D91D7A"/>
    <w:rsid w:val="00DB6DAA"/>
    <w:rsid w:val="00DC53BB"/>
    <w:rsid w:val="00E219D2"/>
    <w:rsid w:val="00EA67B1"/>
    <w:rsid w:val="00EB30D4"/>
    <w:rsid w:val="00EE5170"/>
    <w:rsid w:val="00F54AD4"/>
    <w:rsid w:val="00F91918"/>
    <w:rsid w:val="00F94BCA"/>
    <w:rsid w:val="00FD74FE"/>
    <w:rsid w:val="00FE2D6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7EB709CA"/>
  <w15:docId w15:val="{1DFC9818-4E8C-4C40-98A2-77F425D15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6609D"/>
    <w:pPr>
      <w:widowControl w:val="0"/>
      <w:suppressAutoHyphens/>
      <w:spacing w:after="0" w:line="240" w:lineRule="auto"/>
    </w:pPr>
    <w:rPr>
      <w:rFonts w:ascii="Liberation Serif;Times New Roma" w:eastAsia="SimSun;宋体" w:hAnsi="Liberation Serif;Times New Roma" w:cs="Lucida Sans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96609D"/>
  </w:style>
  <w:style w:type="table" w:styleId="TableGrid">
    <w:name w:val="Table Grid"/>
    <w:basedOn w:val="TableNormal"/>
    <w:uiPriority w:val="59"/>
    <w:rsid w:val="0096609D"/>
    <w:pPr>
      <w:spacing w:after="0" w:line="240" w:lineRule="auto"/>
    </w:pPr>
    <w:rPr>
      <w:rFonts w:ascii="Liberation Serif" w:eastAsia="SimSun" w:hAnsi="Liberation Serif" w:cs="Lucida Sans"/>
      <w:sz w:val="24"/>
      <w:szCs w:val="24"/>
      <w:lang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609D"/>
    <w:pPr>
      <w:ind w:left="720"/>
      <w:contextualSpacing/>
    </w:pPr>
    <w:rPr>
      <w:rFonts w:cs="Mangal"/>
      <w:szCs w:val="21"/>
    </w:rPr>
  </w:style>
  <w:style w:type="paragraph" w:styleId="Header">
    <w:name w:val="header"/>
    <w:basedOn w:val="Normal"/>
    <w:link w:val="HeaderChar"/>
    <w:uiPriority w:val="99"/>
    <w:unhideWhenUsed/>
    <w:rsid w:val="00C32110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C32110"/>
    <w:rPr>
      <w:rFonts w:ascii="Liberation Serif;Times New Roma" w:eastAsia="SimSun;宋体" w:hAnsi="Liberation Serif;Times New Roma" w:cs="Mangal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C32110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C32110"/>
    <w:rPr>
      <w:rFonts w:ascii="Liberation Serif;Times New Roma" w:eastAsia="SimSun;宋体" w:hAnsi="Liberation Serif;Times New Roma" w:cs="Mangal"/>
      <w:sz w:val="24"/>
      <w:szCs w:val="21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6C12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C12"/>
    <w:rPr>
      <w:rFonts w:ascii="Segoe UI" w:eastAsia="SimSun;宋体" w:hAnsi="Segoe UI" w:cs="Mangal"/>
      <w:sz w:val="18"/>
      <w:szCs w:val="16"/>
      <w:lang w:eastAsia="zh-CN" w:bidi="hi-IN"/>
    </w:rPr>
  </w:style>
  <w:style w:type="paragraph" w:styleId="PlainText">
    <w:name w:val="Plain Text"/>
    <w:basedOn w:val="Normal"/>
    <w:link w:val="PlainTextChar"/>
    <w:rsid w:val="0000656E"/>
    <w:pPr>
      <w:widowControl/>
      <w:suppressAutoHyphens w:val="0"/>
    </w:pPr>
    <w:rPr>
      <w:rFonts w:ascii="Consolas" w:hAnsi="Consolas" w:cs="Calibri"/>
      <w:sz w:val="21"/>
      <w:szCs w:val="21"/>
      <w:lang w:eastAsia="en-US" w:bidi="ar-SA"/>
    </w:rPr>
  </w:style>
  <w:style w:type="character" w:customStyle="1" w:styleId="PlainTextChar">
    <w:name w:val="Plain Text Char"/>
    <w:basedOn w:val="DefaultParagraphFont"/>
    <w:link w:val="PlainText"/>
    <w:rsid w:val="0000656E"/>
    <w:rPr>
      <w:rFonts w:ascii="Consolas" w:eastAsia="SimSun;宋体" w:hAnsi="Consolas" w:cs="Calibri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3114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1430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1430"/>
    <w:rPr>
      <w:rFonts w:ascii="Liberation Serif;Times New Roma" w:eastAsia="SimSun;宋体" w:hAnsi="Liberation Serif;Times New Roma" w:cs="Mangal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14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430"/>
    <w:rPr>
      <w:rFonts w:ascii="Liberation Serif;Times New Roma" w:eastAsia="SimSun;宋体" w:hAnsi="Liberation Serif;Times New Roma" w:cs="Mangal"/>
      <w:b/>
      <w:bCs/>
      <w:sz w:val="20"/>
      <w:szCs w:val="18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sola, Francesca</dc:creator>
  <cp:lastModifiedBy>chn off29</cp:lastModifiedBy>
  <cp:revision>11</cp:revision>
  <dcterms:created xsi:type="dcterms:W3CDTF">2021-02-05T09:28:00Z</dcterms:created>
  <dcterms:modified xsi:type="dcterms:W3CDTF">2021-10-27T16:45:00Z</dcterms:modified>
</cp:coreProperties>
</file>